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5AE91" w14:textId="7FBF5CD0" w:rsidR="005C345C" w:rsidRPr="00AA7A45" w:rsidRDefault="00042526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00AA7A45"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="00BF3478" w:rsidRPr="00AA7A4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ditional </w:t>
      </w:r>
      <w:r w:rsidR="005C345C" w:rsidRPr="00AA7A45">
        <w:rPr>
          <w:rFonts w:ascii="Times New Roman" w:hAnsi="Times New Roman" w:cs="Times New Roman"/>
          <w:color w:val="000000" w:themeColor="text1"/>
          <w:sz w:val="28"/>
          <w:szCs w:val="28"/>
        </w:rPr>
        <w:t>Fi</w:t>
      </w:r>
      <w:r w:rsidR="00BF3478" w:rsidRPr="00AA7A45">
        <w:rPr>
          <w:rFonts w:ascii="Times New Roman" w:hAnsi="Times New Roman" w:cs="Times New Roman"/>
          <w:color w:val="000000" w:themeColor="text1"/>
          <w:sz w:val="28"/>
          <w:szCs w:val="28"/>
        </w:rPr>
        <w:t>le 3</w:t>
      </w:r>
      <w:r w:rsidR="005C345C" w:rsidRPr="00AA7A4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: </w:t>
      </w:r>
      <w:r w:rsidR="005C345C" w:rsidRPr="00AA7A45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Lessons learned </w:t>
      </w:r>
      <w:bookmarkStart w:id="0" w:name="_GoBack"/>
      <w:bookmarkEnd w:id="0"/>
      <w:r w:rsidR="005C345C" w:rsidRPr="00AA7A45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by pediatric ED health professional</w:t>
      </w:r>
      <w:r w:rsidR="008F46C4" w:rsidRPr="00AA7A45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s</w:t>
      </w:r>
      <w:r w:rsidR="005C345C" w:rsidRPr="00AA7A45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during the COVID-19</w:t>
      </w:r>
    </w:p>
    <w:p w14:paraId="7D3CECEA" w14:textId="2559CF03" w:rsidR="005C345C" w:rsidRPr="00AA7A45" w:rsidRDefault="005C345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675F44" w14:textId="77777777" w:rsidR="005C345C" w:rsidRPr="00AA7A45" w:rsidRDefault="005C345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7282532" w14:textId="77777777" w:rsidR="005C345C" w:rsidRPr="00AA7A45" w:rsidRDefault="005C345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223FBF5" w14:textId="4226D78D" w:rsidR="00080D91" w:rsidRPr="00AA7A45" w:rsidRDefault="0004252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A7A4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hat lessons did you and your team learn during the pandemic that will change how your program provides ED treatment in the future? </w:t>
      </w:r>
    </w:p>
    <w:p w14:paraId="7E2DD9AC" w14:textId="4004A61A" w:rsidR="00042526" w:rsidRPr="00AA7A45" w:rsidRDefault="0004252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5"/>
        <w:gridCol w:w="4675"/>
      </w:tblGrid>
      <w:tr w:rsidR="00AA7A45" w:rsidRPr="00AA7A45" w14:paraId="7760BB17" w14:textId="77777777" w:rsidTr="005C7033">
        <w:tc>
          <w:tcPr>
            <w:tcW w:w="2500" w:type="pct"/>
          </w:tcPr>
          <w:p w14:paraId="2145256A" w14:textId="77777777" w:rsidR="005C7033" w:rsidRPr="00AA7A45" w:rsidRDefault="005C7033" w:rsidP="008C49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heme</w:t>
            </w:r>
          </w:p>
        </w:tc>
        <w:tc>
          <w:tcPr>
            <w:tcW w:w="2500" w:type="pct"/>
            <w:vAlign w:val="center"/>
          </w:tcPr>
          <w:p w14:paraId="74B92A6C" w14:textId="1B06EA8E" w:rsidR="005C7033" w:rsidRPr="00AA7A45" w:rsidRDefault="005C7033" w:rsidP="008C49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ub-theme (number of mentions)</w:t>
            </w:r>
          </w:p>
        </w:tc>
      </w:tr>
      <w:tr w:rsidR="00AA7A45" w:rsidRPr="00AA7A45" w14:paraId="0AEE95CE" w14:textId="77777777" w:rsidTr="005C7033">
        <w:tc>
          <w:tcPr>
            <w:tcW w:w="2500" w:type="pct"/>
          </w:tcPr>
          <w:p w14:paraId="54F64E60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dvantages of virtual care</w:t>
            </w:r>
          </w:p>
        </w:tc>
        <w:tc>
          <w:tcPr>
            <w:tcW w:w="2500" w:type="pct"/>
          </w:tcPr>
          <w:p w14:paraId="7E17DA93" w14:textId="6155485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Increased accessibility for rural patients (n=1) and overall (n=2)  </w:t>
            </w:r>
          </w:p>
          <w:p w14:paraId="31BAFB60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6D4A61D2" w14:textId="4A65286E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he flexibility of providing both in-person and virtual care makes treatment easier for families (n=1)</w:t>
            </w:r>
          </w:p>
          <w:p w14:paraId="119C322E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303DD778" w14:textId="7DB34271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Virtual care can help to keep patients in their communities and improve skills of local care teams (n=1) </w:t>
            </w:r>
          </w:p>
          <w:p w14:paraId="7D50801F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61DEB736" w14:textId="34A71F0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roviding care to patients virtually in their home environment’ increases clinician understanding (n=1)</w:t>
            </w:r>
          </w:p>
          <w:p w14:paraId="145014AF" w14:textId="3B1CFB3A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AA7A45" w:rsidRPr="00AA7A45" w14:paraId="399FF32B" w14:textId="77777777" w:rsidTr="005C7033">
        <w:tc>
          <w:tcPr>
            <w:tcW w:w="2500" w:type="pct"/>
          </w:tcPr>
          <w:p w14:paraId="7DF5C3DE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isadvantages of virtual care</w:t>
            </w:r>
          </w:p>
        </w:tc>
        <w:tc>
          <w:tcPr>
            <w:tcW w:w="2500" w:type="pct"/>
          </w:tcPr>
          <w:p w14:paraId="58681927" w14:textId="2661E280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ack of privacy at home (n=1)</w:t>
            </w:r>
          </w:p>
          <w:p w14:paraId="0E5C1DE2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7EF32B35" w14:textId="57374770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irtual meetings have direct negative impacts on team building and feeling of connection between staff; support for new staff is lacking (n=1)</w:t>
            </w:r>
          </w:p>
          <w:p w14:paraId="59364553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5CE5A5C0" w14:textId="05CABD46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irtual team meetings are less focused due to clinician multitasking (n=1)</w:t>
            </w:r>
          </w:p>
          <w:p w14:paraId="4CF3665E" w14:textId="382775F9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AA7A45" w:rsidRPr="00AA7A45" w14:paraId="247CD15A" w14:textId="77777777" w:rsidTr="005C7033">
        <w:tc>
          <w:tcPr>
            <w:tcW w:w="2500" w:type="pct"/>
          </w:tcPr>
          <w:p w14:paraId="48408EF0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dentification of organizational strategies for virtual care implementation</w:t>
            </w:r>
          </w:p>
        </w:tc>
        <w:tc>
          <w:tcPr>
            <w:tcW w:w="2500" w:type="pct"/>
          </w:tcPr>
          <w:p w14:paraId="6FB8709D" w14:textId="6B569EE0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Hybrid model is preferred over 100% virtual (n=3) </w:t>
            </w:r>
          </w:p>
          <w:p w14:paraId="7519F8A0" w14:textId="0063F8B5" w:rsidR="007B2219" w:rsidRPr="00AA7A45" w:rsidRDefault="007B2219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1648DE7F" w14:textId="368B1433" w:rsidR="007B2219" w:rsidRPr="00AA7A45" w:rsidRDefault="007B2219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ideo is superior to telephone for engaging patients (n=1)</w:t>
            </w:r>
          </w:p>
          <w:p w14:paraId="324AE142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7DB06695" w14:textId="004D0442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irtual care is easier and more helpfu</w:t>
            </w:r>
            <w:r w:rsidR="007B2219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</w:t>
            </w: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for individual </w:t>
            </w:r>
            <w:r w:rsidR="007B2219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as opposed to family </w:t>
            </w: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ppointments (n=1)</w:t>
            </w:r>
          </w:p>
          <w:p w14:paraId="0AD9C250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5F003C85" w14:textId="0D3EB0DD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ew triage system</w:t>
            </w:r>
            <w:r w:rsidR="007B2219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implemented</w:t>
            </w: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to distinguish between general mental health and specific ED care needs for patients with EDs</w:t>
            </w:r>
            <w:r w:rsidR="007B2219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n=1)</w:t>
            </w: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</w:p>
          <w:p w14:paraId="0A9054BE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5C2A7F12" w14:textId="76B629CD" w:rsidR="005C7033" w:rsidRPr="00AA7A45" w:rsidRDefault="008C714E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The cancellation of temporary </w:t>
            </w:r>
            <w:r w:rsidR="00A04922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eave</w:t>
            </w: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from </w:t>
            </w:r>
            <w:r w:rsidR="00A04922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the </w:t>
            </w: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ospital</w:t>
            </w:r>
            <w:r w:rsidR="005C7033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(i.e., so that patients can visit home on the weekend) </w:t>
            </w:r>
            <w:r w:rsidR="005C7033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elped hospitalized patients gain weight more quickl</w:t>
            </w:r>
            <w:r w:rsidR="007B2219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during their inpatient treatment</w:t>
            </w:r>
            <w:r w:rsidR="007B2219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n=1)</w:t>
            </w:r>
          </w:p>
          <w:p w14:paraId="5E0FA808" w14:textId="2ECBD155" w:rsidR="007B2219" w:rsidRPr="00AA7A45" w:rsidRDefault="007B2219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AA7A45" w:rsidRPr="00AA7A45" w14:paraId="7FA759C5" w14:textId="77777777" w:rsidTr="005C7033">
        <w:tc>
          <w:tcPr>
            <w:tcW w:w="2500" w:type="pct"/>
          </w:tcPr>
          <w:p w14:paraId="6378317A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dentification of needs for pediatric ED clinics in Canada</w:t>
            </w:r>
          </w:p>
        </w:tc>
        <w:tc>
          <w:tcPr>
            <w:tcW w:w="2500" w:type="pct"/>
          </w:tcPr>
          <w:p w14:paraId="150EEF9D" w14:textId="0D7CF2A8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raining is needed for rural providers</w:t>
            </w:r>
            <w:r w:rsidR="007B2219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n=1)</w:t>
            </w: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</w:p>
          <w:p w14:paraId="375D1469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08E4D0B2" w14:textId="1CCC05CC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eed to increase regional/provincial capacity for treatment to meet increased demand for care</w:t>
            </w:r>
            <w:r w:rsidR="007B2219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n=1)</w:t>
            </w:r>
          </w:p>
          <w:p w14:paraId="6B5B754A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15DBDD77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eed to set clear expectations for patients and families with regards to behavior during virtual appointments</w:t>
            </w:r>
            <w:r w:rsidR="007B2219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n=1)</w:t>
            </w:r>
          </w:p>
          <w:p w14:paraId="2EAF8461" w14:textId="43079B41" w:rsidR="007B2219" w:rsidRPr="00AA7A45" w:rsidRDefault="007B2219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5C7033" w:rsidRPr="00AA7A45" w14:paraId="3DC4C4B8" w14:textId="77777777" w:rsidTr="005C7033">
        <w:tc>
          <w:tcPr>
            <w:tcW w:w="2500" w:type="pct"/>
          </w:tcPr>
          <w:p w14:paraId="522BCA6F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verall perception of virtual care</w:t>
            </w:r>
          </w:p>
        </w:tc>
        <w:tc>
          <w:tcPr>
            <w:tcW w:w="2500" w:type="pct"/>
          </w:tcPr>
          <w:p w14:paraId="47DBB487" w14:textId="66983B22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irtual care is feasible</w:t>
            </w:r>
            <w:r w:rsidR="007B2219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n=2)</w:t>
            </w: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and acceptable but has limitations. </w:t>
            </w:r>
          </w:p>
          <w:p w14:paraId="52A97A01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12D6A32F" w14:textId="27593138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irtual care is efficient and effective</w:t>
            </w:r>
            <w:r w:rsidR="007B2219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n=1)</w:t>
            </w:r>
          </w:p>
          <w:p w14:paraId="23C1F66E" w14:textId="63179F91" w:rsidR="007B2219" w:rsidRPr="00AA7A45" w:rsidRDefault="007B2219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1C517411" w14:textId="703421AC" w:rsidR="007B2219" w:rsidRPr="00AA7A45" w:rsidRDefault="007B2219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irtual care is very impactful (n=1)</w:t>
            </w:r>
          </w:p>
          <w:p w14:paraId="4F3EFFAA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3EE30270" w14:textId="6A4394C5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Will continue to use virtual care </w:t>
            </w:r>
            <w:r w:rsidR="007B2219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(n=2) </w:t>
            </w: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or FBT</w:t>
            </w:r>
            <w:r w:rsidR="007B2219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in particular (n=1)</w:t>
            </w:r>
          </w:p>
          <w:p w14:paraId="25E148D3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55607D6B" w14:textId="6186D92A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irtual care was destigmatized; the rapid transition accelerated its uptake</w:t>
            </w:r>
            <w:r w:rsidR="00443068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n=1)</w:t>
            </w:r>
          </w:p>
          <w:p w14:paraId="2199FBE8" w14:textId="77777777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5FD580FC" w14:textId="577EC82F" w:rsidR="005C7033" w:rsidRPr="00AA7A45" w:rsidRDefault="005C7033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espite rapid transition to virtual care, did not learn how to cope with increase in patient referrals</w:t>
            </w:r>
            <w:r w:rsidR="00852383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n = </w:t>
            </w:r>
            <w:r w:rsidR="005540DF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</w:t>
            </w:r>
            <w:r w:rsidR="00852383"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  <w:p w14:paraId="60D98F03" w14:textId="2E46E245" w:rsidR="007B2219" w:rsidRPr="00AA7A45" w:rsidRDefault="007B2219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28C81FCA" w14:textId="142363F0" w:rsidR="007B2219" w:rsidRPr="00AA7A45" w:rsidRDefault="007B2219" w:rsidP="007B2219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irtual care is only useful for those who cannot access in-person care because of distance (n=1)</w:t>
            </w:r>
          </w:p>
          <w:p w14:paraId="706333D3" w14:textId="77777777" w:rsidR="007B2219" w:rsidRPr="00AA7A45" w:rsidRDefault="007B2219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1FBED227" w14:textId="7690DBA3" w:rsidR="007B2219" w:rsidRPr="00AA7A45" w:rsidRDefault="007B2219" w:rsidP="007B2219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A7A4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Virtual care works poorly with adolescent patients (n=1)  </w:t>
            </w:r>
          </w:p>
          <w:p w14:paraId="72E00AAF" w14:textId="1CC230DF" w:rsidR="007B2219" w:rsidRPr="00AA7A45" w:rsidRDefault="007B2219" w:rsidP="008C4954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</w:tbl>
    <w:p w14:paraId="0D650EC9" w14:textId="19DFB085" w:rsidR="00042526" w:rsidRPr="00AA7A45" w:rsidRDefault="0004252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583ABCB" w14:textId="17625D8B" w:rsidR="00FD4ADC" w:rsidRPr="00AA7A45" w:rsidRDefault="00FD4AD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3AB6C52" w14:textId="526762ED" w:rsidR="00FD4ADC" w:rsidRPr="00AA7A45" w:rsidRDefault="00FD4AD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34AEF78" w14:textId="4CD1B279" w:rsidR="00FD4ADC" w:rsidRPr="00AA7A45" w:rsidRDefault="00FD4AD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CE893DB" w14:textId="77777777" w:rsidR="001850CE" w:rsidRPr="00AA7A45" w:rsidRDefault="001850C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1850CE" w:rsidRPr="00AA7A45" w:rsidSect="00AA7A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E3885F" w14:textId="77777777" w:rsidR="00356D82" w:rsidRDefault="00356D82" w:rsidP="001850CE">
      <w:r>
        <w:separator/>
      </w:r>
    </w:p>
  </w:endnote>
  <w:endnote w:type="continuationSeparator" w:id="0">
    <w:p w14:paraId="767A3470" w14:textId="77777777" w:rsidR="00356D82" w:rsidRDefault="00356D82" w:rsidP="00185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0D8D6E" w14:textId="77777777" w:rsidR="00356D82" w:rsidRDefault="00356D82" w:rsidP="001850CE">
      <w:r>
        <w:separator/>
      </w:r>
    </w:p>
  </w:footnote>
  <w:footnote w:type="continuationSeparator" w:id="0">
    <w:p w14:paraId="4BA98F13" w14:textId="77777777" w:rsidR="00356D82" w:rsidRDefault="00356D82" w:rsidP="00185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526"/>
    <w:rsid w:val="00000743"/>
    <w:rsid w:val="00042526"/>
    <w:rsid w:val="00080D91"/>
    <w:rsid w:val="000E4223"/>
    <w:rsid w:val="001850CE"/>
    <w:rsid w:val="00187E1A"/>
    <w:rsid w:val="001C321B"/>
    <w:rsid w:val="0026784C"/>
    <w:rsid w:val="0029030F"/>
    <w:rsid w:val="00356D82"/>
    <w:rsid w:val="00366677"/>
    <w:rsid w:val="003D44AD"/>
    <w:rsid w:val="00410F0F"/>
    <w:rsid w:val="00443068"/>
    <w:rsid w:val="005540DF"/>
    <w:rsid w:val="005C345C"/>
    <w:rsid w:val="005C7033"/>
    <w:rsid w:val="006E4812"/>
    <w:rsid w:val="007B2219"/>
    <w:rsid w:val="007C24D9"/>
    <w:rsid w:val="00822E27"/>
    <w:rsid w:val="00852383"/>
    <w:rsid w:val="008A1ADB"/>
    <w:rsid w:val="008C714E"/>
    <w:rsid w:val="008F46C4"/>
    <w:rsid w:val="00937E66"/>
    <w:rsid w:val="00A04922"/>
    <w:rsid w:val="00A55BB0"/>
    <w:rsid w:val="00A8625F"/>
    <w:rsid w:val="00AA7A45"/>
    <w:rsid w:val="00AB5749"/>
    <w:rsid w:val="00B86E49"/>
    <w:rsid w:val="00BF3478"/>
    <w:rsid w:val="00E31DD2"/>
    <w:rsid w:val="00E6376B"/>
    <w:rsid w:val="00EC12DC"/>
    <w:rsid w:val="00ED2A2E"/>
    <w:rsid w:val="00FD4ADC"/>
    <w:rsid w:val="00FE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AFDFD"/>
  <w15:chartTrackingRefBased/>
  <w15:docId w15:val="{5C48D061-D069-604D-A3C7-F87768425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50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50CE"/>
  </w:style>
  <w:style w:type="paragraph" w:styleId="Footer">
    <w:name w:val="footer"/>
    <w:basedOn w:val="Normal"/>
    <w:link w:val="FooterChar"/>
    <w:uiPriority w:val="99"/>
    <w:unhideWhenUsed/>
    <w:rsid w:val="001850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0CE"/>
  </w:style>
  <w:style w:type="character" w:styleId="CommentReference">
    <w:name w:val="annotation reference"/>
    <w:basedOn w:val="DefaultParagraphFont"/>
    <w:uiPriority w:val="99"/>
    <w:semiHidden/>
    <w:unhideWhenUsed/>
    <w:rsid w:val="00187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E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E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E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E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C7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Novack</dc:creator>
  <cp:keywords/>
  <dc:description/>
  <cp:lastModifiedBy>Nithya sudalai</cp:lastModifiedBy>
  <cp:revision>6</cp:revision>
  <dcterms:created xsi:type="dcterms:W3CDTF">2022-10-27T01:49:00Z</dcterms:created>
  <dcterms:modified xsi:type="dcterms:W3CDTF">2023-03-28T07:17:00Z</dcterms:modified>
</cp:coreProperties>
</file>